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03A64" w14:textId="7B36FB1C" w:rsidR="00DD52B6" w:rsidRDefault="00F81011" w:rsidP="00F81011">
      <w:pPr>
        <w:jc w:val="center"/>
        <w:rPr>
          <w:rFonts w:ascii="Arial" w:hAnsi="Arial" w:cs="Arial"/>
          <w:b/>
          <w:bCs/>
        </w:rPr>
      </w:pPr>
      <w:r w:rsidRPr="00F81011">
        <w:rPr>
          <w:rFonts w:ascii="Arial" w:hAnsi="Arial" w:cs="Arial"/>
          <w:b/>
          <w:bCs/>
        </w:rPr>
        <w:t>Description of additional supplementary files</w:t>
      </w:r>
    </w:p>
    <w:p w14:paraId="074C4F3F" w14:textId="1588D0EC" w:rsidR="00F81011" w:rsidRDefault="00F81011" w:rsidP="00F81011">
      <w:pPr>
        <w:jc w:val="center"/>
        <w:rPr>
          <w:rFonts w:ascii="Arial" w:hAnsi="Arial" w:cs="Arial"/>
          <w:b/>
          <w:bCs/>
        </w:rPr>
      </w:pPr>
    </w:p>
    <w:p w14:paraId="454F5EC7" w14:textId="77777777" w:rsidR="00B97A99" w:rsidRDefault="00B97A99" w:rsidP="00F81011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CC3A794" w14:textId="10F3CDA4" w:rsidR="00F81011" w:rsidRPr="00766DBC" w:rsidRDefault="00F81011" w:rsidP="00F81011">
      <w:pPr>
        <w:spacing w:line="360" w:lineRule="auto"/>
        <w:jc w:val="both"/>
        <w:rPr>
          <w:rFonts w:ascii="Arial" w:hAnsi="Arial" w:cs="Arial" w:hint="cs"/>
          <w:b/>
          <w:bCs/>
        </w:rPr>
      </w:pPr>
      <w:r w:rsidRPr="00766DBC">
        <w:rPr>
          <w:rFonts w:ascii="Arial" w:hAnsi="Arial" w:cs="Arial" w:hint="cs"/>
          <w:b/>
          <w:bCs/>
        </w:rPr>
        <w:t>File name: Supplementary Data 1</w:t>
      </w:r>
    </w:p>
    <w:p w14:paraId="753F01A8" w14:textId="37D14317" w:rsidR="00F81011" w:rsidRPr="00766DBC" w:rsidRDefault="00F81011" w:rsidP="00F81011">
      <w:pPr>
        <w:spacing w:line="360" w:lineRule="auto"/>
        <w:jc w:val="both"/>
        <w:rPr>
          <w:rFonts w:ascii="Arial" w:hAnsi="Arial" w:cs="Arial" w:hint="cs"/>
        </w:rPr>
      </w:pPr>
      <w:r w:rsidRPr="00766DBC">
        <w:rPr>
          <w:rFonts w:ascii="Arial" w:hAnsi="Arial" w:cs="Arial" w:hint="cs"/>
        </w:rPr>
        <w:t xml:space="preserve">Description: </w:t>
      </w:r>
      <w:r w:rsidR="00265652" w:rsidRPr="00766DBC">
        <w:rPr>
          <w:rFonts w:ascii="Arial" w:hAnsi="Arial" w:cs="Arial" w:hint="cs"/>
        </w:rPr>
        <w:t>All the proteins identified to be released by the different developmental stages of the parasite.</w:t>
      </w:r>
    </w:p>
    <w:p w14:paraId="6A420E18" w14:textId="03238E8E" w:rsidR="00F81011" w:rsidRPr="00766DBC" w:rsidRDefault="00F81011" w:rsidP="00F81011">
      <w:pPr>
        <w:spacing w:line="360" w:lineRule="auto"/>
        <w:jc w:val="both"/>
        <w:rPr>
          <w:rFonts w:ascii="Arial" w:hAnsi="Arial" w:cs="Arial" w:hint="cs"/>
        </w:rPr>
      </w:pPr>
    </w:p>
    <w:p w14:paraId="4E59D933" w14:textId="1F506483" w:rsidR="00F81011" w:rsidRPr="00766DBC" w:rsidRDefault="00F81011" w:rsidP="00F81011">
      <w:pPr>
        <w:spacing w:line="360" w:lineRule="auto"/>
        <w:jc w:val="both"/>
        <w:rPr>
          <w:rFonts w:ascii="Arial" w:hAnsi="Arial" w:cs="Arial" w:hint="cs"/>
          <w:b/>
          <w:bCs/>
        </w:rPr>
      </w:pPr>
      <w:r w:rsidRPr="00766DBC">
        <w:rPr>
          <w:rFonts w:ascii="Arial" w:hAnsi="Arial" w:cs="Arial" w:hint="cs"/>
          <w:b/>
          <w:bCs/>
        </w:rPr>
        <w:t xml:space="preserve">File name: Supplementary Data </w:t>
      </w:r>
      <w:r w:rsidR="00265652" w:rsidRPr="00766DBC">
        <w:rPr>
          <w:rFonts w:ascii="Arial" w:hAnsi="Arial" w:cs="Arial" w:hint="cs"/>
          <w:b/>
          <w:bCs/>
        </w:rPr>
        <w:t>2</w:t>
      </w:r>
    </w:p>
    <w:p w14:paraId="67EE5BD5" w14:textId="2E80A80C" w:rsidR="00F81011" w:rsidRPr="00766DBC" w:rsidRDefault="00F81011" w:rsidP="00F81011">
      <w:pPr>
        <w:spacing w:line="360" w:lineRule="auto"/>
        <w:jc w:val="both"/>
        <w:rPr>
          <w:rFonts w:ascii="Arial" w:hAnsi="Arial" w:cs="Arial" w:hint="cs"/>
        </w:rPr>
      </w:pPr>
      <w:r w:rsidRPr="00766DBC">
        <w:rPr>
          <w:rFonts w:ascii="Arial" w:hAnsi="Arial" w:cs="Arial" w:hint="cs"/>
        </w:rPr>
        <w:t xml:space="preserve">Description: </w:t>
      </w:r>
      <w:r w:rsidR="00265652" w:rsidRPr="00766DBC">
        <w:rPr>
          <w:rFonts w:ascii="Arial" w:hAnsi="Arial" w:cs="Arial" w:hint="cs"/>
        </w:rPr>
        <w:t>Quantification of the identified proteins by progenesis</w:t>
      </w:r>
    </w:p>
    <w:p w14:paraId="18BB9088" w14:textId="6EA45F69" w:rsidR="00FF46D6" w:rsidRPr="00766DBC" w:rsidRDefault="00FF46D6" w:rsidP="00F81011">
      <w:pPr>
        <w:spacing w:line="360" w:lineRule="auto"/>
        <w:jc w:val="both"/>
        <w:rPr>
          <w:rFonts w:ascii="Arial" w:hAnsi="Arial" w:cs="Arial" w:hint="cs"/>
        </w:rPr>
      </w:pPr>
    </w:p>
    <w:p w14:paraId="32ED2D37" w14:textId="06CF7D55" w:rsidR="00FF46D6" w:rsidRPr="00766DBC" w:rsidRDefault="00FF46D6" w:rsidP="00F81011">
      <w:pPr>
        <w:spacing w:line="360" w:lineRule="auto"/>
        <w:jc w:val="both"/>
        <w:rPr>
          <w:rFonts w:ascii="Arial" w:hAnsi="Arial" w:cs="Arial" w:hint="cs"/>
          <w:b/>
          <w:bCs/>
        </w:rPr>
      </w:pPr>
      <w:r w:rsidRPr="00766DBC">
        <w:rPr>
          <w:rFonts w:ascii="Arial" w:hAnsi="Arial" w:cs="Arial" w:hint="cs"/>
          <w:b/>
          <w:bCs/>
        </w:rPr>
        <w:t>File name: Source data files.zip</w:t>
      </w:r>
    </w:p>
    <w:p w14:paraId="069FF8EC" w14:textId="78BDECAF" w:rsidR="00FF46D6" w:rsidRPr="00766DBC" w:rsidRDefault="00FF46D6" w:rsidP="00F81011">
      <w:pPr>
        <w:spacing w:line="360" w:lineRule="auto"/>
        <w:jc w:val="both"/>
        <w:rPr>
          <w:rFonts w:ascii="Arial" w:hAnsi="Arial" w:cs="Arial" w:hint="cs"/>
        </w:rPr>
      </w:pPr>
      <w:r w:rsidRPr="00766DBC">
        <w:rPr>
          <w:rFonts w:ascii="Arial" w:hAnsi="Arial" w:cs="Arial" w:hint="cs"/>
        </w:rPr>
        <w:t xml:space="preserve">Description: a zip file comprising two files: </w:t>
      </w:r>
    </w:p>
    <w:p w14:paraId="292DE8BE" w14:textId="77777777" w:rsidR="00FF46D6" w:rsidRPr="00766DBC" w:rsidRDefault="00FF46D6" w:rsidP="00F81011">
      <w:pPr>
        <w:spacing w:line="360" w:lineRule="auto"/>
        <w:jc w:val="both"/>
        <w:rPr>
          <w:rFonts w:ascii="Arial" w:hAnsi="Arial" w:cs="Arial" w:hint="cs"/>
        </w:rPr>
      </w:pPr>
    </w:p>
    <w:p w14:paraId="336B0F97" w14:textId="2820634C" w:rsidR="00FF46D6" w:rsidRPr="00766DBC" w:rsidRDefault="00766DBC" w:rsidP="00766DB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 w:hint="cs"/>
        </w:rPr>
      </w:pPr>
      <w:r w:rsidRPr="00766DBC">
        <w:rPr>
          <w:rFonts w:ascii="Arial" w:hAnsi="Arial" w:cs="Arial" w:hint="cs"/>
          <w:b/>
          <w:bCs/>
        </w:rPr>
        <w:t>File name</w:t>
      </w:r>
      <w:r w:rsidRPr="00766DBC">
        <w:rPr>
          <w:rFonts w:ascii="Arial" w:hAnsi="Arial" w:cs="Arial" w:hint="cs"/>
        </w:rPr>
        <w:t xml:space="preserve">: </w:t>
      </w:r>
      <w:r w:rsidR="00FF46D6" w:rsidRPr="00766DBC">
        <w:rPr>
          <w:rFonts w:ascii="Arial" w:hAnsi="Arial" w:cs="Arial" w:hint="cs"/>
        </w:rPr>
        <w:t>source data file-uncropped gels.pdf</w:t>
      </w:r>
    </w:p>
    <w:p w14:paraId="7D8E25FC" w14:textId="51542A69" w:rsidR="00766DBC" w:rsidRPr="00766DBC" w:rsidRDefault="00766DBC" w:rsidP="00F81011">
      <w:pPr>
        <w:spacing w:line="360" w:lineRule="auto"/>
        <w:jc w:val="both"/>
        <w:rPr>
          <w:rFonts w:ascii="Arial" w:hAnsi="Arial" w:cs="Arial" w:hint="cs"/>
        </w:rPr>
      </w:pPr>
    </w:p>
    <w:p w14:paraId="756B6F9D" w14:textId="3459C035" w:rsidR="00766DBC" w:rsidRPr="00766DBC" w:rsidRDefault="00766DBC" w:rsidP="00766DBC">
      <w:pPr>
        <w:pStyle w:val="ListParagraph"/>
        <w:rPr>
          <w:rFonts w:ascii="Arial" w:hAnsi="Arial" w:cs="Arial" w:hint="cs"/>
        </w:rPr>
      </w:pPr>
      <w:r w:rsidRPr="00766DBC">
        <w:rPr>
          <w:rFonts w:ascii="Arial" w:hAnsi="Arial" w:cs="Arial" w:hint="cs"/>
        </w:rPr>
        <w:t xml:space="preserve">Description: </w:t>
      </w:r>
      <w:r w:rsidRPr="00766DBC">
        <w:rPr>
          <w:rFonts w:ascii="Arial" w:hAnsi="Arial" w:cs="Arial" w:hint="cs"/>
        </w:rPr>
        <w:t>Full length gel blots for Figure 2, 4, 5 and 7</w:t>
      </w:r>
    </w:p>
    <w:p w14:paraId="24EBCD59" w14:textId="543C2DA2" w:rsidR="00766DBC" w:rsidRPr="00766DBC" w:rsidRDefault="00766DBC" w:rsidP="00F81011">
      <w:pPr>
        <w:spacing w:line="360" w:lineRule="auto"/>
        <w:jc w:val="both"/>
        <w:rPr>
          <w:rFonts w:ascii="Arial" w:hAnsi="Arial" w:cs="Arial" w:hint="cs"/>
        </w:rPr>
      </w:pPr>
    </w:p>
    <w:p w14:paraId="73E54CBC" w14:textId="1E08244E" w:rsidR="00FF46D6" w:rsidRPr="00766DBC" w:rsidRDefault="00766DBC" w:rsidP="00766DB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 w:hint="cs"/>
        </w:rPr>
      </w:pPr>
      <w:r w:rsidRPr="00766DBC">
        <w:rPr>
          <w:rFonts w:ascii="Arial" w:hAnsi="Arial" w:cs="Arial" w:hint="cs"/>
          <w:b/>
          <w:bCs/>
        </w:rPr>
        <w:t>File name</w:t>
      </w:r>
      <w:r w:rsidRPr="00766DBC">
        <w:rPr>
          <w:rFonts w:ascii="Arial" w:hAnsi="Arial" w:cs="Arial" w:hint="cs"/>
        </w:rPr>
        <w:t>:</w:t>
      </w:r>
      <w:r>
        <w:rPr>
          <w:rFonts w:ascii="Arial" w:hAnsi="Arial" w:cs="Arial"/>
        </w:rPr>
        <w:t xml:space="preserve"> </w:t>
      </w:r>
      <w:r w:rsidR="00FF46D6" w:rsidRPr="00766DBC">
        <w:rPr>
          <w:rFonts w:ascii="Arial" w:hAnsi="Arial" w:cs="Arial" w:hint="cs"/>
        </w:rPr>
        <w:t>source date file- graphs.xlsx</w:t>
      </w:r>
    </w:p>
    <w:p w14:paraId="7D31FDA5" w14:textId="01CA5E3F" w:rsidR="00766DBC" w:rsidRPr="00766DBC" w:rsidRDefault="00766DBC" w:rsidP="00766DBC">
      <w:pPr>
        <w:pStyle w:val="ListParagraph"/>
        <w:rPr>
          <w:rFonts w:ascii="Arial" w:hAnsi="Arial" w:cs="Arial" w:hint="cs"/>
        </w:rPr>
      </w:pPr>
      <w:r w:rsidRPr="00766DBC">
        <w:rPr>
          <w:rFonts w:ascii="Arial" w:hAnsi="Arial" w:cs="Arial" w:hint="cs"/>
        </w:rPr>
        <w:t xml:space="preserve">Description: Source data for Figure 3-7 and Supplementary Figure 2-7. </w:t>
      </w:r>
    </w:p>
    <w:p w14:paraId="327CEA37" w14:textId="77777777" w:rsidR="00766DBC" w:rsidRDefault="00766DBC" w:rsidP="00F81011">
      <w:pPr>
        <w:spacing w:line="360" w:lineRule="auto"/>
        <w:jc w:val="both"/>
        <w:rPr>
          <w:rFonts w:ascii="Arial" w:hAnsi="Arial" w:cs="Arial"/>
        </w:rPr>
      </w:pPr>
    </w:p>
    <w:p w14:paraId="20380A4B" w14:textId="20EF9CEA" w:rsidR="00C65FD8" w:rsidRDefault="00C65FD8" w:rsidP="00F81011">
      <w:pPr>
        <w:spacing w:line="360" w:lineRule="auto"/>
        <w:jc w:val="both"/>
        <w:rPr>
          <w:rFonts w:ascii="Arial" w:hAnsi="Arial" w:cs="Arial"/>
        </w:rPr>
      </w:pPr>
    </w:p>
    <w:p w14:paraId="2363834B" w14:textId="77777777" w:rsidR="00C65FD8" w:rsidRDefault="00C65FD8" w:rsidP="00F81011">
      <w:pPr>
        <w:spacing w:line="360" w:lineRule="auto"/>
        <w:jc w:val="both"/>
        <w:rPr>
          <w:rFonts w:ascii="Arial" w:hAnsi="Arial" w:cs="Arial"/>
        </w:rPr>
      </w:pPr>
    </w:p>
    <w:p w14:paraId="19B72553" w14:textId="77777777" w:rsidR="00F81011" w:rsidRPr="00F81011" w:rsidRDefault="00F81011">
      <w:pPr>
        <w:spacing w:line="360" w:lineRule="auto"/>
        <w:jc w:val="both"/>
        <w:rPr>
          <w:rFonts w:ascii="Arial" w:hAnsi="Arial" w:cs="Arial"/>
        </w:rPr>
      </w:pPr>
    </w:p>
    <w:sectPr w:rsidR="00F81011" w:rsidRPr="00F81011" w:rsidSect="0003463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CA6B49"/>
    <w:multiLevelType w:val="hybridMultilevel"/>
    <w:tmpl w:val="255EE5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011"/>
    <w:rsid w:val="000163C3"/>
    <w:rsid w:val="00025951"/>
    <w:rsid w:val="0003463A"/>
    <w:rsid w:val="00034938"/>
    <w:rsid w:val="00034BBC"/>
    <w:rsid w:val="0004643C"/>
    <w:rsid w:val="000504DA"/>
    <w:rsid w:val="00050599"/>
    <w:rsid w:val="000529BA"/>
    <w:rsid w:val="000635F8"/>
    <w:rsid w:val="0006469B"/>
    <w:rsid w:val="000652E9"/>
    <w:rsid w:val="000817FA"/>
    <w:rsid w:val="000A234B"/>
    <w:rsid w:val="000A3B55"/>
    <w:rsid w:val="000A4271"/>
    <w:rsid w:val="000A75DF"/>
    <w:rsid w:val="000C20D9"/>
    <w:rsid w:val="000C3F1D"/>
    <w:rsid w:val="000C536E"/>
    <w:rsid w:val="000E4915"/>
    <w:rsid w:val="000E6E1A"/>
    <w:rsid w:val="001079C4"/>
    <w:rsid w:val="00112E33"/>
    <w:rsid w:val="00112E82"/>
    <w:rsid w:val="00116208"/>
    <w:rsid w:val="001178B6"/>
    <w:rsid w:val="00133395"/>
    <w:rsid w:val="00140508"/>
    <w:rsid w:val="001518EB"/>
    <w:rsid w:val="00151FFB"/>
    <w:rsid w:val="0015596F"/>
    <w:rsid w:val="00164AC4"/>
    <w:rsid w:val="00166227"/>
    <w:rsid w:val="001863F8"/>
    <w:rsid w:val="0019097E"/>
    <w:rsid w:val="0019712C"/>
    <w:rsid w:val="001B6FB1"/>
    <w:rsid w:val="001C3E5E"/>
    <w:rsid w:val="001D12C0"/>
    <w:rsid w:val="001D1859"/>
    <w:rsid w:val="001E1F8D"/>
    <w:rsid w:val="001F52ED"/>
    <w:rsid w:val="0022110E"/>
    <w:rsid w:val="002235AF"/>
    <w:rsid w:val="0024624B"/>
    <w:rsid w:val="00247B3B"/>
    <w:rsid w:val="002523FB"/>
    <w:rsid w:val="00255E9F"/>
    <w:rsid w:val="002630A5"/>
    <w:rsid w:val="00265652"/>
    <w:rsid w:val="00270A61"/>
    <w:rsid w:val="00285A3E"/>
    <w:rsid w:val="002862DE"/>
    <w:rsid w:val="002A55A7"/>
    <w:rsid w:val="002B0365"/>
    <w:rsid w:val="002B7814"/>
    <w:rsid w:val="002D04A3"/>
    <w:rsid w:val="002D05AB"/>
    <w:rsid w:val="002E0442"/>
    <w:rsid w:val="00301129"/>
    <w:rsid w:val="00315B83"/>
    <w:rsid w:val="0034471D"/>
    <w:rsid w:val="0035335F"/>
    <w:rsid w:val="0035594A"/>
    <w:rsid w:val="003575E8"/>
    <w:rsid w:val="003615F6"/>
    <w:rsid w:val="00363614"/>
    <w:rsid w:val="0037186B"/>
    <w:rsid w:val="003728C1"/>
    <w:rsid w:val="003731C0"/>
    <w:rsid w:val="0038129C"/>
    <w:rsid w:val="00385B5D"/>
    <w:rsid w:val="003A0DDE"/>
    <w:rsid w:val="003A7441"/>
    <w:rsid w:val="003B0DB4"/>
    <w:rsid w:val="003B3307"/>
    <w:rsid w:val="003B367F"/>
    <w:rsid w:val="003B6310"/>
    <w:rsid w:val="003C79D7"/>
    <w:rsid w:val="003E4BC3"/>
    <w:rsid w:val="003F2DCB"/>
    <w:rsid w:val="003F30F6"/>
    <w:rsid w:val="003F542E"/>
    <w:rsid w:val="0041527B"/>
    <w:rsid w:val="00425B01"/>
    <w:rsid w:val="00487377"/>
    <w:rsid w:val="00487853"/>
    <w:rsid w:val="00490EBF"/>
    <w:rsid w:val="00495269"/>
    <w:rsid w:val="004A3324"/>
    <w:rsid w:val="004C070D"/>
    <w:rsid w:val="004D0808"/>
    <w:rsid w:val="004D1E87"/>
    <w:rsid w:val="004D617C"/>
    <w:rsid w:val="004E4EE2"/>
    <w:rsid w:val="00500F03"/>
    <w:rsid w:val="00507EAD"/>
    <w:rsid w:val="00544219"/>
    <w:rsid w:val="00547023"/>
    <w:rsid w:val="005725CC"/>
    <w:rsid w:val="00576E9F"/>
    <w:rsid w:val="0058313F"/>
    <w:rsid w:val="005835B6"/>
    <w:rsid w:val="005845A0"/>
    <w:rsid w:val="005875B5"/>
    <w:rsid w:val="00591944"/>
    <w:rsid w:val="005C2008"/>
    <w:rsid w:val="005C255D"/>
    <w:rsid w:val="005C5148"/>
    <w:rsid w:val="005C64B0"/>
    <w:rsid w:val="005D3939"/>
    <w:rsid w:val="005E0170"/>
    <w:rsid w:val="005E15E6"/>
    <w:rsid w:val="005F5C45"/>
    <w:rsid w:val="005F68A8"/>
    <w:rsid w:val="006007DC"/>
    <w:rsid w:val="00607118"/>
    <w:rsid w:val="00614475"/>
    <w:rsid w:val="00623F22"/>
    <w:rsid w:val="0063334E"/>
    <w:rsid w:val="00657312"/>
    <w:rsid w:val="006605F0"/>
    <w:rsid w:val="006668C7"/>
    <w:rsid w:val="00677376"/>
    <w:rsid w:val="0068068E"/>
    <w:rsid w:val="00683501"/>
    <w:rsid w:val="0068486A"/>
    <w:rsid w:val="00687BF2"/>
    <w:rsid w:val="006A35BC"/>
    <w:rsid w:val="006A3EF7"/>
    <w:rsid w:val="006B01CE"/>
    <w:rsid w:val="006C7098"/>
    <w:rsid w:val="006C7B1B"/>
    <w:rsid w:val="006C7C83"/>
    <w:rsid w:val="006D7CF8"/>
    <w:rsid w:val="006E3757"/>
    <w:rsid w:val="006E670A"/>
    <w:rsid w:val="006F7D4E"/>
    <w:rsid w:val="00703ACA"/>
    <w:rsid w:val="0071257E"/>
    <w:rsid w:val="00712D27"/>
    <w:rsid w:val="00714D90"/>
    <w:rsid w:val="00715922"/>
    <w:rsid w:val="0072462B"/>
    <w:rsid w:val="00730B4C"/>
    <w:rsid w:val="00735C45"/>
    <w:rsid w:val="00736035"/>
    <w:rsid w:val="007379AE"/>
    <w:rsid w:val="0074139E"/>
    <w:rsid w:val="007520C6"/>
    <w:rsid w:val="007623A2"/>
    <w:rsid w:val="00766DBC"/>
    <w:rsid w:val="007858AD"/>
    <w:rsid w:val="00785DD6"/>
    <w:rsid w:val="007B001D"/>
    <w:rsid w:val="007B33C8"/>
    <w:rsid w:val="007C3048"/>
    <w:rsid w:val="007D0368"/>
    <w:rsid w:val="007F570C"/>
    <w:rsid w:val="00804FF2"/>
    <w:rsid w:val="0080534E"/>
    <w:rsid w:val="00806FC8"/>
    <w:rsid w:val="00824EA4"/>
    <w:rsid w:val="008335AF"/>
    <w:rsid w:val="00844181"/>
    <w:rsid w:val="00845804"/>
    <w:rsid w:val="008549D6"/>
    <w:rsid w:val="00856369"/>
    <w:rsid w:val="00867431"/>
    <w:rsid w:val="00882D61"/>
    <w:rsid w:val="00885DD6"/>
    <w:rsid w:val="00887C93"/>
    <w:rsid w:val="00892CED"/>
    <w:rsid w:val="008948C2"/>
    <w:rsid w:val="008977D6"/>
    <w:rsid w:val="008A4DD4"/>
    <w:rsid w:val="008B480C"/>
    <w:rsid w:val="008B4C6F"/>
    <w:rsid w:val="008B70AE"/>
    <w:rsid w:val="008D20E5"/>
    <w:rsid w:val="008D2112"/>
    <w:rsid w:val="008D7731"/>
    <w:rsid w:val="008E166F"/>
    <w:rsid w:val="008F450C"/>
    <w:rsid w:val="008F4E84"/>
    <w:rsid w:val="008F5CEC"/>
    <w:rsid w:val="00900D84"/>
    <w:rsid w:val="00912BF0"/>
    <w:rsid w:val="00913D16"/>
    <w:rsid w:val="00932236"/>
    <w:rsid w:val="0093228F"/>
    <w:rsid w:val="00965F50"/>
    <w:rsid w:val="0099787C"/>
    <w:rsid w:val="009A1E52"/>
    <w:rsid w:val="009A2077"/>
    <w:rsid w:val="009A34DD"/>
    <w:rsid w:val="009A69F8"/>
    <w:rsid w:val="009B0AB3"/>
    <w:rsid w:val="009B3A50"/>
    <w:rsid w:val="009C19B4"/>
    <w:rsid w:val="009C21F2"/>
    <w:rsid w:val="009E6186"/>
    <w:rsid w:val="009F6A5E"/>
    <w:rsid w:val="00A03037"/>
    <w:rsid w:val="00A036CF"/>
    <w:rsid w:val="00A14F1A"/>
    <w:rsid w:val="00A17E8E"/>
    <w:rsid w:val="00A214B5"/>
    <w:rsid w:val="00A468AE"/>
    <w:rsid w:val="00A47B26"/>
    <w:rsid w:val="00A606EA"/>
    <w:rsid w:val="00A7499B"/>
    <w:rsid w:val="00A805B8"/>
    <w:rsid w:val="00A87CD1"/>
    <w:rsid w:val="00A93900"/>
    <w:rsid w:val="00AA03EE"/>
    <w:rsid w:val="00AA0F84"/>
    <w:rsid w:val="00AA62B7"/>
    <w:rsid w:val="00AA644B"/>
    <w:rsid w:val="00AB6AC8"/>
    <w:rsid w:val="00AC7814"/>
    <w:rsid w:val="00AD1731"/>
    <w:rsid w:val="00AD2299"/>
    <w:rsid w:val="00AD6C79"/>
    <w:rsid w:val="00AF6242"/>
    <w:rsid w:val="00B15A56"/>
    <w:rsid w:val="00B20257"/>
    <w:rsid w:val="00B33066"/>
    <w:rsid w:val="00B40590"/>
    <w:rsid w:val="00B40DC0"/>
    <w:rsid w:val="00B63AEF"/>
    <w:rsid w:val="00B9020F"/>
    <w:rsid w:val="00B91D0B"/>
    <w:rsid w:val="00B94B7E"/>
    <w:rsid w:val="00B97A99"/>
    <w:rsid w:val="00BB25AA"/>
    <w:rsid w:val="00BD1EDE"/>
    <w:rsid w:val="00BF1BA7"/>
    <w:rsid w:val="00BF291E"/>
    <w:rsid w:val="00BF3359"/>
    <w:rsid w:val="00C02BC0"/>
    <w:rsid w:val="00C11E16"/>
    <w:rsid w:val="00C14CFB"/>
    <w:rsid w:val="00C15683"/>
    <w:rsid w:val="00C17602"/>
    <w:rsid w:val="00C343F4"/>
    <w:rsid w:val="00C41FE0"/>
    <w:rsid w:val="00C420E7"/>
    <w:rsid w:val="00C4346A"/>
    <w:rsid w:val="00C54AD7"/>
    <w:rsid w:val="00C57B3F"/>
    <w:rsid w:val="00C65FD8"/>
    <w:rsid w:val="00C762F5"/>
    <w:rsid w:val="00C81439"/>
    <w:rsid w:val="00C92913"/>
    <w:rsid w:val="00CB7437"/>
    <w:rsid w:val="00CC6BC0"/>
    <w:rsid w:val="00CF1568"/>
    <w:rsid w:val="00D01DAA"/>
    <w:rsid w:val="00D033EF"/>
    <w:rsid w:val="00D36094"/>
    <w:rsid w:val="00D6008A"/>
    <w:rsid w:val="00D61F24"/>
    <w:rsid w:val="00D6659E"/>
    <w:rsid w:val="00D92396"/>
    <w:rsid w:val="00DA091E"/>
    <w:rsid w:val="00DA21B4"/>
    <w:rsid w:val="00DA327C"/>
    <w:rsid w:val="00DA483A"/>
    <w:rsid w:val="00DB2612"/>
    <w:rsid w:val="00DB31EB"/>
    <w:rsid w:val="00DB5126"/>
    <w:rsid w:val="00DB6905"/>
    <w:rsid w:val="00DD52B6"/>
    <w:rsid w:val="00DE2383"/>
    <w:rsid w:val="00DE2B36"/>
    <w:rsid w:val="00DE2D9C"/>
    <w:rsid w:val="00E00D7D"/>
    <w:rsid w:val="00E0522D"/>
    <w:rsid w:val="00E1175A"/>
    <w:rsid w:val="00E13512"/>
    <w:rsid w:val="00E21873"/>
    <w:rsid w:val="00E26D14"/>
    <w:rsid w:val="00E32F42"/>
    <w:rsid w:val="00E343CF"/>
    <w:rsid w:val="00E36DDC"/>
    <w:rsid w:val="00E4085B"/>
    <w:rsid w:val="00E649DF"/>
    <w:rsid w:val="00E67B80"/>
    <w:rsid w:val="00E76CE4"/>
    <w:rsid w:val="00E8489F"/>
    <w:rsid w:val="00E939D5"/>
    <w:rsid w:val="00EA3146"/>
    <w:rsid w:val="00EA406A"/>
    <w:rsid w:val="00EA70DA"/>
    <w:rsid w:val="00EB0BE8"/>
    <w:rsid w:val="00EB1D2A"/>
    <w:rsid w:val="00EB4966"/>
    <w:rsid w:val="00EC7911"/>
    <w:rsid w:val="00EE4DE8"/>
    <w:rsid w:val="00F24367"/>
    <w:rsid w:val="00F26FCE"/>
    <w:rsid w:val="00F55219"/>
    <w:rsid w:val="00F74B8B"/>
    <w:rsid w:val="00F81011"/>
    <w:rsid w:val="00F82F59"/>
    <w:rsid w:val="00F8356D"/>
    <w:rsid w:val="00F85364"/>
    <w:rsid w:val="00F87FAA"/>
    <w:rsid w:val="00F928DE"/>
    <w:rsid w:val="00FB2D44"/>
    <w:rsid w:val="00FC5BE6"/>
    <w:rsid w:val="00FD0D68"/>
    <w:rsid w:val="00FD3B03"/>
    <w:rsid w:val="00FF1D2E"/>
    <w:rsid w:val="00FF2F3B"/>
    <w:rsid w:val="00FF3914"/>
    <w:rsid w:val="00FF4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E587B"/>
  <w14:defaultImageDpi w14:val="32767"/>
  <w15:chartTrackingRefBased/>
  <w15:docId w15:val="{8C57D37A-52D3-F04F-8393-75E1C9665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6D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el Deladem</dc:creator>
  <cp:keywords/>
  <dc:description/>
  <cp:lastModifiedBy>MATTHEWS Keith</cp:lastModifiedBy>
  <cp:revision>6</cp:revision>
  <dcterms:created xsi:type="dcterms:W3CDTF">2022-03-17T16:02:00Z</dcterms:created>
  <dcterms:modified xsi:type="dcterms:W3CDTF">2022-05-25T11:48:00Z</dcterms:modified>
</cp:coreProperties>
</file>